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E4352B" w14:textId="48802725" w:rsidR="00846A89" w:rsidRPr="00770479" w:rsidRDefault="00412139" w:rsidP="00F92B7B">
      <w:pPr>
        <w:ind w:firstLine="720"/>
        <w:rPr>
          <w:rFonts w:ascii="Times New Roman" w:hAnsi="Times New Roman" w:cs="Times New Roman"/>
        </w:rPr>
      </w:pPr>
      <w:r w:rsidRPr="00AF6EDE">
        <w:rPr>
          <w:rFonts w:ascii="Times New Roman" w:hAnsi="Times New Roman" w:cs="Times New Roman"/>
          <w:b/>
          <w:bCs/>
        </w:rPr>
        <w:t>S1Table.</w:t>
      </w:r>
      <w:r w:rsidR="00FC4827" w:rsidRPr="00F722AD">
        <w:rPr>
          <w:rFonts w:ascii="Times New Roman" w:hAnsi="Times New Roman" w:cs="Times New Roman"/>
        </w:rPr>
        <w:t xml:space="preserve"> </w:t>
      </w:r>
      <w:r w:rsidR="00224C5F" w:rsidRPr="00F722AD">
        <w:rPr>
          <w:rFonts w:ascii="Times New Roman" w:hAnsi="Times New Roman" w:cs="Times New Roman"/>
        </w:rPr>
        <w:t>Cotton leaf curl disease incidence and per cent disease index in Northwest India during 2014-2016</w:t>
      </w:r>
      <w:r w:rsidR="00BE6B91" w:rsidRPr="00F722AD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2268"/>
        <w:gridCol w:w="1134"/>
        <w:gridCol w:w="1417"/>
        <w:gridCol w:w="567"/>
        <w:gridCol w:w="1134"/>
        <w:gridCol w:w="1418"/>
        <w:gridCol w:w="567"/>
        <w:gridCol w:w="1134"/>
        <w:gridCol w:w="1417"/>
        <w:gridCol w:w="567"/>
      </w:tblGrid>
      <w:tr w:rsidR="0037763C" w:rsidRPr="00F722AD" w14:paraId="416AEAAC" w14:textId="77777777" w:rsidTr="00C53757">
        <w:trPr>
          <w:trHeight w:val="262"/>
        </w:trPr>
        <w:tc>
          <w:tcPr>
            <w:tcW w:w="1413" w:type="dxa"/>
            <w:vMerge w:val="restart"/>
          </w:tcPr>
          <w:p w14:paraId="0D595C05" w14:textId="1015F4A4" w:rsidR="0037763C" w:rsidRPr="00F722AD" w:rsidRDefault="0037763C" w:rsidP="00515ED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trict</w:t>
            </w:r>
          </w:p>
        </w:tc>
        <w:tc>
          <w:tcPr>
            <w:tcW w:w="2268" w:type="dxa"/>
          </w:tcPr>
          <w:p w14:paraId="05645A75" w14:textId="1C278D32" w:rsidR="0037763C" w:rsidRPr="00F722AD" w:rsidRDefault="001E1081" w:rsidP="00593FB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ographical</w:t>
            </w:r>
            <w:r w:rsidR="00B805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931C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ordinates</w:t>
            </w:r>
          </w:p>
        </w:tc>
        <w:tc>
          <w:tcPr>
            <w:tcW w:w="3118" w:type="dxa"/>
            <w:gridSpan w:val="3"/>
          </w:tcPr>
          <w:p w14:paraId="6A9F82AE" w14:textId="77777777" w:rsidR="0037763C" w:rsidRPr="00F722AD" w:rsidRDefault="0037763C" w:rsidP="0087392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3119" w:type="dxa"/>
            <w:gridSpan w:val="3"/>
          </w:tcPr>
          <w:p w14:paraId="3B97415B" w14:textId="77777777" w:rsidR="0037763C" w:rsidRPr="00F722AD" w:rsidRDefault="0037763C" w:rsidP="0087392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5</w:t>
            </w:r>
          </w:p>
        </w:tc>
        <w:tc>
          <w:tcPr>
            <w:tcW w:w="3118" w:type="dxa"/>
            <w:gridSpan w:val="3"/>
          </w:tcPr>
          <w:p w14:paraId="547FAF0A" w14:textId="77777777" w:rsidR="0037763C" w:rsidRPr="00F722AD" w:rsidRDefault="0037763C" w:rsidP="0087392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6</w:t>
            </w:r>
          </w:p>
        </w:tc>
      </w:tr>
      <w:tr w:rsidR="00C53757" w:rsidRPr="00F722AD" w14:paraId="3A164FA0" w14:textId="77777777" w:rsidTr="00C53757">
        <w:tc>
          <w:tcPr>
            <w:tcW w:w="1413" w:type="dxa"/>
            <w:vMerge/>
          </w:tcPr>
          <w:p w14:paraId="3DB9B2BC" w14:textId="1E0BC4FB" w:rsidR="0037763C" w:rsidRPr="00F722AD" w:rsidRDefault="0037763C" w:rsidP="00515E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180A9F81" w14:textId="77777777" w:rsidR="0037763C" w:rsidRPr="00F722AD" w:rsidRDefault="0037763C" w:rsidP="00515ED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titude/ Longitude</w:t>
            </w:r>
          </w:p>
        </w:tc>
        <w:tc>
          <w:tcPr>
            <w:tcW w:w="1134" w:type="dxa"/>
          </w:tcPr>
          <w:p w14:paraId="6A95DD18" w14:textId="5C78C277" w:rsidR="0037763C" w:rsidRPr="00F722AD" w:rsidRDefault="0037763C" w:rsidP="00515ED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. of </w:t>
            </w:r>
            <w:r w:rsidR="008E41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  <w:r w:rsidRPr="00F722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eld surveyed</w:t>
            </w:r>
          </w:p>
        </w:tc>
        <w:tc>
          <w:tcPr>
            <w:tcW w:w="1417" w:type="dxa"/>
          </w:tcPr>
          <w:p w14:paraId="124FDBA1" w14:textId="1D61446A" w:rsidR="0037763C" w:rsidRPr="00F722AD" w:rsidRDefault="0037763C" w:rsidP="00593FB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ease</w:t>
            </w:r>
            <w:r w:rsidR="00DE23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  <w:p w14:paraId="1CA97746" w14:textId="3D91CCE4" w:rsidR="0037763C" w:rsidRPr="00F722AD" w:rsidRDefault="00A71EE7" w:rsidP="00593FB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</w:t>
            </w:r>
            <w:r w:rsidR="0037763C" w:rsidRPr="00F722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cidenc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567" w:type="dxa"/>
          </w:tcPr>
          <w:p w14:paraId="2C516C5B" w14:textId="57C1D0AB" w:rsidR="0037763C" w:rsidRPr="00F722AD" w:rsidRDefault="0037763C" w:rsidP="00593FB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DI</w:t>
            </w:r>
            <w:r w:rsidR="00C537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134" w:type="dxa"/>
          </w:tcPr>
          <w:p w14:paraId="4AB6B42D" w14:textId="43818843" w:rsidR="0037763C" w:rsidRPr="00F722AD" w:rsidRDefault="0037763C" w:rsidP="000B13F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. of </w:t>
            </w:r>
            <w:r w:rsidR="001E10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  <w:r w:rsidRPr="00F722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eld surveyed</w:t>
            </w:r>
          </w:p>
        </w:tc>
        <w:tc>
          <w:tcPr>
            <w:tcW w:w="1418" w:type="dxa"/>
          </w:tcPr>
          <w:p w14:paraId="5E2B095F" w14:textId="1179B6C8" w:rsidR="0037763C" w:rsidRPr="00F722AD" w:rsidRDefault="0037763C" w:rsidP="00593FB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ease</w:t>
            </w:r>
            <w:r w:rsidR="00DE23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  <w:p w14:paraId="34137859" w14:textId="51EEF083" w:rsidR="0037763C" w:rsidRPr="00F722AD" w:rsidRDefault="0037763C" w:rsidP="00593FB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idence</w:t>
            </w:r>
            <w:r w:rsidR="00A71E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567" w:type="dxa"/>
          </w:tcPr>
          <w:p w14:paraId="69FCCB51" w14:textId="210E40BB" w:rsidR="0037763C" w:rsidRPr="00F722AD" w:rsidRDefault="0037763C" w:rsidP="00593FB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DI</w:t>
            </w:r>
            <w:r w:rsidR="00C537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134" w:type="dxa"/>
          </w:tcPr>
          <w:p w14:paraId="2210CC3A" w14:textId="7349C784" w:rsidR="0037763C" w:rsidRPr="00F722AD" w:rsidRDefault="0037763C" w:rsidP="000B13F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. of </w:t>
            </w:r>
            <w:r w:rsidR="001E10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  <w:r w:rsidRPr="00F722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eld surveyed</w:t>
            </w:r>
          </w:p>
        </w:tc>
        <w:tc>
          <w:tcPr>
            <w:tcW w:w="1417" w:type="dxa"/>
          </w:tcPr>
          <w:p w14:paraId="797792D3" w14:textId="500F5B57" w:rsidR="0037763C" w:rsidRPr="00F722AD" w:rsidRDefault="0037763C" w:rsidP="00593FB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ease</w:t>
            </w:r>
            <w:r w:rsidR="00DE23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  <w:p w14:paraId="7B48ACF9" w14:textId="51B465A3" w:rsidR="0037763C" w:rsidRPr="00F722AD" w:rsidRDefault="0037763C" w:rsidP="00593FB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idence</w:t>
            </w:r>
            <w:r w:rsidR="00C537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567" w:type="dxa"/>
          </w:tcPr>
          <w:p w14:paraId="2E20C445" w14:textId="3AD5FD62" w:rsidR="0037763C" w:rsidRPr="00F722AD" w:rsidRDefault="0037763C" w:rsidP="00593FB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DI</w:t>
            </w:r>
            <w:r w:rsidR="00C537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</w:tr>
      <w:tr w:rsidR="00C53757" w:rsidRPr="00F722AD" w14:paraId="74E39614" w14:textId="77777777" w:rsidTr="00C53757">
        <w:tc>
          <w:tcPr>
            <w:tcW w:w="13036" w:type="dxa"/>
            <w:gridSpan w:val="11"/>
            <w:shd w:val="clear" w:color="auto" w:fill="FFF2CC" w:themeFill="accent4" w:themeFillTint="33"/>
          </w:tcPr>
          <w:p w14:paraId="04F98EB0" w14:textId="77777777" w:rsidR="00D02F9B" w:rsidRPr="00F722AD" w:rsidRDefault="00D02F9B" w:rsidP="00593FB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jasthan</w:t>
            </w:r>
          </w:p>
        </w:tc>
      </w:tr>
      <w:tr w:rsidR="0004251E" w:rsidRPr="00F722AD" w14:paraId="66752958" w14:textId="77777777" w:rsidTr="00C53757">
        <w:tc>
          <w:tcPr>
            <w:tcW w:w="1413" w:type="dxa"/>
          </w:tcPr>
          <w:p w14:paraId="5A017A8B" w14:textId="77777777" w:rsidR="00D02F9B" w:rsidRPr="00F722AD" w:rsidRDefault="00D02F9B" w:rsidP="00593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sz w:val="18"/>
                <w:szCs w:val="18"/>
              </w:rPr>
              <w:t>Sri Ganganagar</w:t>
            </w:r>
          </w:p>
        </w:tc>
        <w:tc>
          <w:tcPr>
            <w:tcW w:w="2268" w:type="dxa"/>
          </w:tcPr>
          <w:p w14:paraId="05C71B50" w14:textId="77777777" w:rsidR="00D02F9B" w:rsidRPr="00F722AD" w:rsidRDefault="00D02F9B" w:rsidP="00593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sz w:val="18"/>
                <w:szCs w:val="18"/>
              </w:rPr>
              <w:t>29° 49' N/ 73° 50' E</w:t>
            </w:r>
          </w:p>
        </w:tc>
        <w:tc>
          <w:tcPr>
            <w:tcW w:w="1134" w:type="dxa"/>
          </w:tcPr>
          <w:p w14:paraId="426F865B" w14:textId="77777777" w:rsidR="00D02F9B" w:rsidRPr="00F722AD" w:rsidRDefault="00D02F9B" w:rsidP="00593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417" w:type="dxa"/>
          </w:tcPr>
          <w:p w14:paraId="4B823709" w14:textId="77777777" w:rsidR="00D02F9B" w:rsidRPr="00F722AD" w:rsidRDefault="00D02F9B" w:rsidP="00593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567" w:type="dxa"/>
          </w:tcPr>
          <w:p w14:paraId="5D863646" w14:textId="77777777" w:rsidR="00D02F9B" w:rsidRPr="00F722AD" w:rsidRDefault="00D02F9B" w:rsidP="00593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1134" w:type="dxa"/>
          </w:tcPr>
          <w:p w14:paraId="00DD0BC0" w14:textId="77777777" w:rsidR="00D02F9B" w:rsidRPr="00F722AD" w:rsidRDefault="00D02F9B" w:rsidP="00593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418" w:type="dxa"/>
          </w:tcPr>
          <w:p w14:paraId="3B1882F1" w14:textId="77777777" w:rsidR="00D02F9B" w:rsidRPr="00F722AD" w:rsidRDefault="00D02F9B" w:rsidP="00593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sz w:val="18"/>
                <w:szCs w:val="18"/>
              </w:rPr>
              <w:t>55.2</w:t>
            </w:r>
          </w:p>
        </w:tc>
        <w:tc>
          <w:tcPr>
            <w:tcW w:w="567" w:type="dxa"/>
          </w:tcPr>
          <w:p w14:paraId="36642840" w14:textId="77777777" w:rsidR="00D02F9B" w:rsidRPr="00F722AD" w:rsidRDefault="00D02F9B" w:rsidP="00593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sz w:val="18"/>
                <w:szCs w:val="18"/>
              </w:rPr>
              <w:t>27.9</w:t>
            </w:r>
          </w:p>
        </w:tc>
        <w:tc>
          <w:tcPr>
            <w:tcW w:w="1134" w:type="dxa"/>
          </w:tcPr>
          <w:p w14:paraId="3B68F63E" w14:textId="77777777" w:rsidR="00D02F9B" w:rsidRPr="00F722AD" w:rsidRDefault="00D02F9B" w:rsidP="00593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417" w:type="dxa"/>
          </w:tcPr>
          <w:p w14:paraId="44BB7DF1" w14:textId="77777777" w:rsidR="00D02F9B" w:rsidRPr="00F722AD" w:rsidRDefault="00D02F9B" w:rsidP="00593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sz w:val="18"/>
                <w:szCs w:val="18"/>
              </w:rPr>
              <w:t>65.2</w:t>
            </w:r>
          </w:p>
        </w:tc>
        <w:tc>
          <w:tcPr>
            <w:tcW w:w="567" w:type="dxa"/>
          </w:tcPr>
          <w:p w14:paraId="67DB6316" w14:textId="77777777" w:rsidR="00D02F9B" w:rsidRPr="00F722AD" w:rsidRDefault="00D02F9B" w:rsidP="00593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sz w:val="18"/>
                <w:szCs w:val="18"/>
              </w:rPr>
              <w:t>30.1</w:t>
            </w:r>
          </w:p>
        </w:tc>
      </w:tr>
      <w:tr w:rsidR="0004251E" w:rsidRPr="00F722AD" w14:paraId="519BF5F1" w14:textId="77777777" w:rsidTr="00C53757">
        <w:tc>
          <w:tcPr>
            <w:tcW w:w="1413" w:type="dxa"/>
          </w:tcPr>
          <w:p w14:paraId="37BFF374" w14:textId="77777777" w:rsidR="00D02F9B" w:rsidRPr="00F722AD" w:rsidRDefault="00D02F9B" w:rsidP="00593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22AD">
              <w:rPr>
                <w:rFonts w:ascii="Times New Roman" w:hAnsi="Times New Roman" w:cs="Times New Roman"/>
                <w:sz w:val="18"/>
                <w:szCs w:val="18"/>
              </w:rPr>
              <w:t>Hanumangarh</w:t>
            </w:r>
            <w:proofErr w:type="spellEnd"/>
          </w:p>
        </w:tc>
        <w:tc>
          <w:tcPr>
            <w:tcW w:w="2268" w:type="dxa"/>
          </w:tcPr>
          <w:p w14:paraId="59EB84DA" w14:textId="77777777" w:rsidR="00D02F9B" w:rsidRPr="00F722AD" w:rsidRDefault="00D02F9B" w:rsidP="00593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sz w:val="18"/>
                <w:szCs w:val="18"/>
              </w:rPr>
              <w:t>29° 35' N/ 74° 21' E</w:t>
            </w:r>
          </w:p>
        </w:tc>
        <w:tc>
          <w:tcPr>
            <w:tcW w:w="1134" w:type="dxa"/>
          </w:tcPr>
          <w:p w14:paraId="3B54859F" w14:textId="77777777" w:rsidR="00D02F9B" w:rsidRPr="00F722AD" w:rsidRDefault="00D02F9B" w:rsidP="00593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417" w:type="dxa"/>
          </w:tcPr>
          <w:p w14:paraId="34970A37" w14:textId="77777777" w:rsidR="00D02F9B" w:rsidRPr="00F722AD" w:rsidRDefault="00D02F9B" w:rsidP="00593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567" w:type="dxa"/>
          </w:tcPr>
          <w:p w14:paraId="216FB793" w14:textId="77777777" w:rsidR="00D02F9B" w:rsidRPr="00F722AD" w:rsidRDefault="00D02F9B" w:rsidP="00593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134" w:type="dxa"/>
          </w:tcPr>
          <w:p w14:paraId="55E242D7" w14:textId="77777777" w:rsidR="00D02F9B" w:rsidRPr="00F722AD" w:rsidRDefault="00D02F9B" w:rsidP="00593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418" w:type="dxa"/>
          </w:tcPr>
          <w:p w14:paraId="642B1409" w14:textId="77777777" w:rsidR="00D02F9B" w:rsidRPr="00F722AD" w:rsidRDefault="00D02F9B" w:rsidP="00593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sz w:val="18"/>
                <w:szCs w:val="18"/>
              </w:rPr>
              <w:t>32.6</w:t>
            </w:r>
          </w:p>
        </w:tc>
        <w:tc>
          <w:tcPr>
            <w:tcW w:w="567" w:type="dxa"/>
          </w:tcPr>
          <w:p w14:paraId="63AC869E" w14:textId="77777777" w:rsidR="00D02F9B" w:rsidRPr="00F722AD" w:rsidRDefault="00D02F9B" w:rsidP="00593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1134" w:type="dxa"/>
          </w:tcPr>
          <w:p w14:paraId="6CB54412" w14:textId="77777777" w:rsidR="00D02F9B" w:rsidRPr="00F722AD" w:rsidRDefault="00D02F9B" w:rsidP="00593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417" w:type="dxa"/>
          </w:tcPr>
          <w:p w14:paraId="01015D3B" w14:textId="77777777" w:rsidR="00D02F9B" w:rsidRPr="00F722AD" w:rsidRDefault="00D02F9B" w:rsidP="00593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sz w:val="18"/>
                <w:szCs w:val="18"/>
              </w:rPr>
              <w:t>23.0</w:t>
            </w:r>
          </w:p>
        </w:tc>
        <w:tc>
          <w:tcPr>
            <w:tcW w:w="567" w:type="dxa"/>
          </w:tcPr>
          <w:p w14:paraId="2C62491F" w14:textId="77777777" w:rsidR="00D02F9B" w:rsidRPr="00F722AD" w:rsidRDefault="00D02F9B" w:rsidP="00593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</w:tc>
      </w:tr>
      <w:tr w:rsidR="00C53757" w:rsidRPr="00F722AD" w14:paraId="417E0624" w14:textId="77777777" w:rsidTr="00C53757">
        <w:tc>
          <w:tcPr>
            <w:tcW w:w="13036" w:type="dxa"/>
            <w:gridSpan w:val="11"/>
            <w:shd w:val="clear" w:color="auto" w:fill="FFF2CC" w:themeFill="accent4" w:themeFillTint="33"/>
          </w:tcPr>
          <w:p w14:paraId="6736EF0F" w14:textId="77777777" w:rsidR="00D02F9B" w:rsidRPr="00F722AD" w:rsidRDefault="00D02F9B" w:rsidP="00593FB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njab</w:t>
            </w:r>
          </w:p>
        </w:tc>
      </w:tr>
      <w:tr w:rsidR="0004251E" w:rsidRPr="00F722AD" w14:paraId="7AC69E88" w14:textId="77777777" w:rsidTr="00C53757">
        <w:tc>
          <w:tcPr>
            <w:tcW w:w="1413" w:type="dxa"/>
          </w:tcPr>
          <w:p w14:paraId="1ABE57F1" w14:textId="77777777" w:rsidR="00D02F9B" w:rsidRPr="00F722AD" w:rsidRDefault="00D02F9B" w:rsidP="00593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22AD">
              <w:rPr>
                <w:rFonts w:ascii="Times New Roman" w:hAnsi="Times New Roman" w:cs="Times New Roman"/>
                <w:sz w:val="18"/>
                <w:szCs w:val="18"/>
              </w:rPr>
              <w:t>Fazilka</w:t>
            </w:r>
            <w:proofErr w:type="spellEnd"/>
          </w:p>
        </w:tc>
        <w:tc>
          <w:tcPr>
            <w:tcW w:w="2268" w:type="dxa"/>
          </w:tcPr>
          <w:p w14:paraId="13406942" w14:textId="77777777" w:rsidR="00D02F9B" w:rsidRPr="00F722AD" w:rsidRDefault="00D02F9B" w:rsidP="00593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sz w:val="18"/>
                <w:szCs w:val="18"/>
              </w:rPr>
              <w:t>30° 25' N/ 74° 04' E</w:t>
            </w:r>
          </w:p>
        </w:tc>
        <w:tc>
          <w:tcPr>
            <w:tcW w:w="1134" w:type="dxa"/>
          </w:tcPr>
          <w:p w14:paraId="2912BF00" w14:textId="77777777" w:rsidR="00D02F9B" w:rsidRPr="00F722AD" w:rsidRDefault="00D02F9B" w:rsidP="00593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417" w:type="dxa"/>
          </w:tcPr>
          <w:p w14:paraId="4F363B6A" w14:textId="77777777" w:rsidR="00D02F9B" w:rsidRPr="00F722AD" w:rsidRDefault="00D02F9B" w:rsidP="00593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sz w:val="18"/>
                <w:szCs w:val="18"/>
              </w:rPr>
              <w:t>45.7</w:t>
            </w:r>
          </w:p>
        </w:tc>
        <w:tc>
          <w:tcPr>
            <w:tcW w:w="567" w:type="dxa"/>
          </w:tcPr>
          <w:p w14:paraId="6E92383B" w14:textId="77777777" w:rsidR="00D02F9B" w:rsidRPr="00F722AD" w:rsidRDefault="00D02F9B" w:rsidP="00593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</w:p>
        </w:tc>
        <w:tc>
          <w:tcPr>
            <w:tcW w:w="1134" w:type="dxa"/>
          </w:tcPr>
          <w:p w14:paraId="7A8430C2" w14:textId="77777777" w:rsidR="00D02F9B" w:rsidRPr="00F722AD" w:rsidRDefault="00D02F9B" w:rsidP="00593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418" w:type="dxa"/>
          </w:tcPr>
          <w:p w14:paraId="3C4F7019" w14:textId="77777777" w:rsidR="00D02F9B" w:rsidRPr="00F722AD" w:rsidRDefault="00D02F9B" w:rsidP="00593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sz w:val="18"/>
                <w:szCs w:val="18"/>
              </w:rPr>
              <w:t>52.9</w:t>
            </w:r>
          </w:p>
        </w:tc>
        <w:tc>
          <w:tcPr>
            <w:tcW w:w="567" w:type="dxa"/>
          </w:tcPr>
          <w:p w14:paraId="4E8C3F08" w14:textId="77777777" w:rsidR="00D02F9B" w:rsidRPr="00F722AD" w:rsidRDefault="00D02F9B" w:rsidP="00593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sz w:val="18"/>
                <w:szCs w:val="18"/>
              </w:rPr>
              <w:t>36.2</w:t>
            </w:r>
          </w:p>
        </w:tc>
        <w:tc>
          <w:tcPr>
            <w:tcW w:w="1134" w:type="dxa"/>
          </w:tcPr>
          <w:p w14:paraId="755AE879" w14:textId="77777777" w:rsidR="00D02F9B" w:rsidRPr="00F722AD" w:rsidRDefault="00D02F9B" w:rsidP="00593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417" w:type="dxa"/>
          </w:tcPr>
          <w:p w14:paraId="3B95709B" w14:textId="77777777" w:rsidR="00D02F9B" w:rsidRPr="00F722AD" w:rsidRDefault="00D02F9B" w:rsidP="00593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sz w:val="18"/>
                <w:szCs w:val="18"/>
              </w:rPr>
              <w:t>44.6</w:t>
            </w:r>
          </w:p>
        </w:tc>
        <w:tc>
          <w:tcPr>
            <w:tcW w:w="567" w:type="dxa"/>
          </w:tcPr>
          <w:p w14:paraId="6F0DAD84" w14:textId="77777777" w:rsidR="00D02F9B" w:rsidRPr="00F722AD" w:rsidRDefault="00D02F9B" w:rsidP="00593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sz w:val="18"/>
                <w:szCs w:val="18"/>
              </w:rPr>
              <w:t>23.8</w:t>
            </w:r>
          </w:p>
        </w:tc>
      </w:tr>
      <w:tr w:rsidR="0004251E" w:rsidRPr="00F722AD" w14:paraId="6E0C1942" w14:textId="77777777" w:rsidTr="00C53757">
        <w:tc>
          <w:tcPr>
            <w:tcW w:w="1413" w:type="dxa"/>
          </w:tcPr>
          <w:p w14:paraId="30BCB1BB" w14:textId="77777777" w:rsidR="00D02F9B" w:rsidRPr="00F722AD" w:rsidRDefault="00D02F9B" w:rsidP="00593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sz w:val="18"/>
                <w:szCs w:val="18"/>
              </w:rPr>
              <w:t>Bhatinda</w:t>
            </w:r>
          </w:p>
        </w:tc>
        <w:tc>
          <w:tcPr>
            <w:tcW w:w="2268" w:type="dxa"/>
          </w:tcPr>
          <w:p w14:paraId="51FB232E" w14:textId="77777777" w:rsidR="00D02F9B" w:rsidRPr="00F722AD" w:rsidRDefault="00D02F9B" w:rsidP="00593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sz w:val="18"/>
                <w:szCs w:val="18"/>
              </w:rPr>
              <w:t>30° 20' N/ 74° 95' E</w:t>
            </w:r>
          </w:p>
        </w:tc>
        <w:tc>
          <w:tcPr>
            <w:tcW w:w="1134" w:type="dxa"/>
          </w:tcPr>
          <w:p w14:paraId="2A818A28" w14:textId="77777777" w:rsidR="00D02F9B" w:rsidRPr="00F722AD" w:rsidRDefault="00D02F9B" w:rsidP="00593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417" w:type="dxa"/>
          </w:tcPr>
          <w:p w14:paraId="469DF054" w14:textId="77777777" w:rsidR="00D02F9B" w:rsidRPr="00F722AD" w:rsidRDefault="00D02F9B" w:rsidP="00593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sz w:val="18"/>
                <w:szCs w:val="18"/>
              </w:rPr>
              <w:t>48.0</w:t>
            </w:r>
          </w:p>
        </w:tc>
        <w:tc>
          <w:tcPr>
            <w:tcW w:w="567" w:type="dxa"/>
          </w:tcPr>
          <w:p w14:paraId="3419B184" w14:textId="77777777" w:rsidR="00D02F9B" w:rsidRPr="00F722AD" w:rsidRDefault="00D02F9B" w:rsidP="00593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1134" w:type="dxa"/>
          </w:tcPr>
          <w:p w14:paraId="58BBD71D" w14:textId="77777777" w:rsidR="00D02F9B" w:rsidRPr="00F722AD" w:rsidRDefault="00D02F9B" w:rsidP="00593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418" w:type="dxa"/>
          </w:tcPr>
          <w:p w14:paraId="39385C49" w14:textId="77777777" w:rsidR="00D02F9B" w:rsidRPr="00F722AD" w:rsidRDefault="00D02F9B" w:rsidP="00593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sz w:val="18"/>
                <w:szCs w:val="18"/>
              </w:rPr>
              <w:t>62.9</w:t>
            </w:r>
          </w:p>
        </w:tc>
        <w:tc>
          <w:tcPr>
            <w:tcW w:w="567" w:type="dxa"/>
          </w:tcPr>
          <w:p w14:paraId="423933D0" w14:textId="77777777" w:rsidR="00D02F9B" w:rsidRPr="00F722AD" w:rsidRDefault="00D02F9B" w:rsidP="00593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sz w:val="18"/>
                <w:szCs w:val="18"/>
              </w:rPr>
              <w:t>36.9</w:t>
            </w:r>
          </w:p>
        </w:tc>
        <w:tc>
          <w:tcPr>
            <w:tcW w:w="1134" w:type="dxa"/>
          </w:tcPr>
          <w:p w14:paraId="27857D7E" w14:textId="77777777" w:rsidR="00D02F9B" w:rsidRPr="00F722AD" w:rsidRDefault="00D02F9B" w:rsidP="00593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417" w:type="dxa"/>
          </w:tcPr>
          <w:p w14:paraId="472C16D3" w14:textId="77777777" w:rsidR="00D02F9B" w:rsidRPr="00F722AD" w:rsidRDefault="00D02F9B" w:rsidP="00593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sz w:val="18"/>
                <w:szCs w:val="18"/>
              </w:rPr>
              <w:t>51.6</w:t>
            </w:r>
          </w:p>
        </w:tc>
        <w:tc>
          <w:tcPr>
            <w:tcW w:w="567" w:type="dxa"/>
          </w:tcPr>
          <w:p w14:paraId="01748482" w14:textId="77777777" w:rsidR="00D02F9B" w:rsidRPr="00F722AD" w:rsidRDefault="00D02F9B" w:rsidP="00593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sz w:val="18"/>
                <w:szCs w:val="18"/>
              </w:rPr>
              <w:t>23.2</w:t>
            </w:r>
          </w:p>
        </w:tc>
      </w:tr>
      <w:tr w:rsidR="0004251E" w:rsidRPr="00F722AD" w14:paraId="42847913" w14:textId="77777777" w:rsidTr="00C53757">
        <w:tc>
          <w:tcPr>
            <w:tcW w:w="1413" w:type="dxa"/>
          </w:tcPr>
          <w:p w14:paraId="6131F55B" w14:textId="77777777" w:rsidR="00D02F9B" w:rsidRPr="00F722AD" w:rsidRDefault="00D02F9B" w:rsidP="00593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sz w:val="18"/>
                <w:szCs w:val="18"/>
              </w:rPr>
              <w:t>Faridkot</w:t>
            </w:r>
          </w:p>
        </w:tc>
        <w:tc>
          <w:tcPr>
            <w:tcW w:w="2268" w:type="dxa"/>
          </w:tcPr>
          <w:p w14:paraId="549E9D84" w14:textId="77777777" w:rsidR="00D02F9B" w:rsidRPr="00F722AD" w:rsidRDefault="00D02F9B" w:rsidP="00593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sz w:val="18"/>
                <w:szCs w:val="18"/>
              </w:rPr>
              <w:t>30° 40' N/ 74° 45' E</w:t>
            </w:r>
          </w:p>
        </w:tc>
        <w:tc>
          <w:tcPr>
            <w:tcW w:w="1134" w:type="dxa"/>
          </w:tcPr>
          <w:p w14:paraId="640DBBA6" w14:textId="77777777" w:rsidR="00D02F9B" w:rsidRPr="00F722AD" w:rsidRDefault="00D02F9B" w:rsidP="00593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7" w:type="dxa"/>
          </w:tcPr>
          <w:p w14:paraId="7DE4C251" w14:textId="77777777" w:rsidR="00D02F9B" w:rsidRPr="00F722AD" w:rsidRDefault="00D02F9B" w:rsidP="00593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4BFF96A9" w14:textId="77777777" w:rsidR="00D02F9B" w:rsidRPr="00F722AD" w:rsidRDefault="00D02F9B" w:rsidP="00593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sz w:val="18"/>
                <w:szCs w:val="18"/>
              </w:rPr>
              <w:t>27.5</w:t>
            </w:r>
          </w:p>
        </w:tc>
        <w:tc>
          <w:tcPr>
            <w:tcW w:w="1134" w:type="dxa"/>
          </w:tcPr>
          <w:p w14:paraId="2743A757" w14:textId="77777777" w:rsidR="00D02F9B" w:rsidRPr="00F722AD" w:rsidRDefault="00D02F9B" w:rsidP="00593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418" w:type="dxa"/>
          </w:tcPr>
          <w:p w14:paraId="69777531" w14:textId="77777777" w:rsidR="00D02F9B" w:rsidRPr="00F722AD" w:rsidRDefault="00D02F9B" w:rsidP="00593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sz w:val="18"/>
                <w:szCs w:val="18"/>
              </w:rPr>
              <w:t>72.3</w:t>
            </w:r>
          </w:p>
        </w:tc>
        <w:tc>
          <w:tcPr>
            <w:tcW w:w="567" w:type="dxa"/>
          </w:tcPr>
          <w:p w14:paraId="26D7C8AC" w14:textId="77777777" w:rsidR="00D02F9B" w:rsidRPr="00F722AD" w:rsidRDefault="00D02F9B" w:rsidP="00593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sz w:val="18"/>
                <w:szCs w:val="18"/>
              </w:rPr>
              <w:t>46.8</w:t>
            </w:r>
          </w:p>
        </w:tc>
        <w:tc>
          <w:tcPr>
            <w:tcW w:w="1134" w:type="dxa"/>
          </w:tcPr>
          <w:p w14:paraId="3F3A293B" w14:textId="77777777" w:rsidR="00D02F9B" w:rsidRPr="00F722AD" w:rsidRDefault="00D02F9B" w:rsidP="00593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417" w:type="dxa"/>
          </w:tcPr>
          <w:p w14:paraId="354C7F7F" w14:textId="77777777" w:rsidR="00D02F9B" w:rsidRPr="00F722AD" w:rsidRDefault="00D02F9B" w:rsidP="00593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sz w:val="18"/>
                <w:szCs w:val="18"/>
              </w:rPr>
              <w:t>70.4</w:t>
            </w:r>
          </w:p>
        </w:tc>
        <w:tc>
          <w:tcPr>
            <w:tcW w:w="567" w:type="dxa"/>
          </w:tcPr>
          <w:p w14:paraId="52C3F46A" w14:textId="77777777" w:rsidR="00D02F9B" w:rsidRPr="00F722AD" w:rsidRDefault="00D02F9B" w:rsidP="00593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22AD">
              <w:rPr>
                <w:rFonts w:ascii="Times New Roman" w:hAnsi="Times New Roman" w:cs="Times New Roman"/>
                <w:sz w:val="18"/>
                <w:szCs w:val="18"/>
              </w:rPr>
              <w:t>46.3</w:t>
            </w:r>
          </w:p>
        </w:tc>
      </w:tr>
    </w:tbl>
    <w:p w14:paraId="5B00398E" w14:textId="20101E56" w:rsidR="00D02F9B" w:rsidRPr="001255FB" w:rsidRDefault="0087475E" w:rsidP="00C43E7E">
      <w:pPr>
        <w:rPr>
          <w:rFonts w:ascii="Times New Roman" w:hAnsi="Times New Roman" w:cs="Times New Roman"/>
          <w:sz w:val="18"/>
          <w:szCs w:val="18"/>
        </w:rPr>
      </w:pPr>
      <w:r w:rsidRPr="001255FB">
        <w:rPr>
          <w:rFonts w:ascii="Times New Roman" w:hAnsi="Times New Roman" w:cs="Times New Roman"/>
          <w:sz w:val="18"/>
          <w:szCs w:val="18"/>
        </w:rPr>
        <w:t>*</w:t>
      </w:r>
      <w:r w:rsidR="009715B9" w:rsidRPr="001255FB">
        <w:rPr>
          <w:rFonts w:ascii="Times New Roman" w:hAnsi="Times New Roman" w:cs="Times New Roman"/>
          <w:sz w:val="18"/>
          <w:szCs w:val="18"/>
        </w:rPr>
        <w:t xml:space="preserve"> Average incidence of </w:t>
      </w:r>
      <w:r w:rsidR="00A71897" w:rsidRPr="001255FB">
        <w:rPr>
          <w:rFonts w:ascii="Times New Roman" w:hAnsi="Times New Roman" w:cs="Times New Roman"/>
          <w:sz w:val="18"/>
          <w:szCs w:val="18"/>
        </w:rPr>
        <w:t>CLCuD</w:t>
      </w:r>
      <w:r w:rsidR="00FA56A9" w:rsidRPr="001255FB">
        <w:rPr>
          <w:rFonts w:ascii="Times New Roman" w:hAnsi="Times New Roman" w:cs="Times New Roman"/>
          <w:sz w:val="18"/>
          <w:szCs w:val="18"/>
        </w:rPr>
        <w:t xml:space="preserve"> </w:t>
      </w:r>
      <w:r w:rsidR="00693E19" w:rsidRPr="001255FB">
        <w:rPr>
          <w:rFonts w:ascii="Times New Roman" w:hAnsi="Times New Roman" w:cs="Times New Roman"/>
          <w:sz w:val="18"/>
          <w:szCs w:val="18"/>
        </w:rPr>
        <w:t xml:space="preserve">calculated </w:t>
      </w:r>
      <w:r w:rsidR="0054247B" w:rsidRPr="001255FB">
        <w:rPr>
          <w:rFonts w:ascii="Times New Roman" w:hAnsi="Times New Roman" w:cs="Times New Roman"/>
          <w:sz w:val="18"/>
          <w:szCs w:val="18"/>
        </w:rPr>
        <w:t xml:space="preserve">based on </w:t>
      </w:r>
      <w:r w:rsidR="00F448C5" w:rsidRPr="001255FB">
        <w:rPr>
          <w:rFonts w:ascii="Times New Roman" w:hAnsi="Times New Roman" w:cs="Times New Roman"/>
          <w:sz w:val="18"/>
          <w:szCs w:val="18"/>
        </w:rPr>
        <w:t xml:space="preserve">observation of </w:t>
      </w:r>
      <w:r w:rsidR="00A01EFD" w:rsidRPr="001255FB">
        <w:rPr>
          <w:rFonts w:ascii="Times New Roman" w:hAnsi="Times New Roman" w:cs="Times New Roman"/>
          <w:sz w:val="18"/>
          <w:szCs w:val="18"/>
        </w:rPr>
        <w:t xml:space="preserve">100-200 </w:t>
      </w:r>
      <w:r w:rsidR="00FA56A9" w:rsidRPr="001255FB">
        <w:rPr>
          <w:rFonts w:ascii="Times New Roman" w:hAnsi="Times New Roman" w:cs="Times New Roman"/>
          <w:sz w:val="18"/>
          <w:szCs w:val="18"/>
        </w:rPr>
        <w:t>CLCuD</w:t>
      </w:r>
      <w:r w:rsidR="008D1656" w:rsidRPr="001255FB">
        <w:rPr>
          <w:rFonts w:ascii="Times New Roman" w:hAnsi="Times New Roman" w:cs="Times New Roman"/>
          <w:sz w:val="18"/>
          <w:szCs w:val="18"/>
        </w:rPr>
        <w:t xml:space="preserve"> infected </w:t>
      </w:r>
      <w:r w:rsidR="00A01EFD" w:rsidRPr="001255FB">
        <w:rPr>
          <w:rFonts w:ascii="Times New Roman" w:hAnsi="Times New Roman" w:cs="Times New Roman"/>
          <w:sz w:val="18"/>
          <w:szCs w:val="18"/>
        </w:rPr>
        <w:t>plants</w:t>
      </w:r>
      <w:r w:rsidR="00FB38BD" w:rsidRPr="001255FB">
        <w:rPr>
          <w:rFonts w:ascii="Times New Roman" w:hAnsi="Times New Roman" w:cs="Times New Roman"/>
          <w:sz w:val="18"/>
          <w:szCs w:val="18"/>
        </w:rPr>
        <w:t>/ field</w:t>
      </w:r>
    </w:p>
    <w:sectPr w:rsidR="00D02F9B" w:rsidRPr="001255FB" w:rsidSect="00F55B11">
      <w:pgSz w:w="16838" w:h="11906" w:orient="landscape"/>
      <w:pgMar w:top="1276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057"/>
    <w:rsid w:val="00017402"/>
    <w:rsid w:val="0004251E"/>
    <w:rsid w:val="00046956"/>
    <w:rsid w:val="000917A2"/>
    <w:rsid w:val="000930BE"/>
    <w:rsid w:val="000A188B"/>
    <w:rsid w:val="000B13F0"/>
    <w:rsid w:val="000C36FF"/>
    <w:rsid w:val="001255FB"/>
    <w:rsid w:val="00147DCA"/>
    <w:rsid w:val="001620D3"/>
    <w:rsid w:val="001854D9"/>
    <w:rsid w:val="00195356"/>
    <w:rsid w:val="001E1081"/>
    <w:rsid w:val="0020700B"/>
    <w:rsid w:val="00224C5F"/>
    <w:rsid w:val="002379ED"/>
    <w:rsid w:val="002627A6"/>
    <w:rsid w:val="002945B3"/>
    <w:rsid w:val="002C4297"/>
    <w:rsid w:val="0031683E"/>
    <w:rsid w:val="003221AD"/>
    <w:rsid w:val="00346596"/>
    <w:rsid w:val="0037763C"/>
    <w:rsid w:val="003C48D5"/>
    <w:rsid w:val="00412139"/>
    <w:rsid w:val="004725F3"/>
    <w:rsid w:val="004A2429"/>
    <w:rsid w:val="004B43AA"/>
    <w:rsid w:val="004E2C3F"/>
    <w:rsid w:val="00515EDC"/>
    <w:rsid w:val="0054247B"/>
    <w:rsid w:val="005A01FA"/>
    <w:rsid w:val="005C609E"/>
    <w:rsid w:val="005C7524"/>
    <w:rsid w:val="005E01B5"/>
    <w:rsid w:val="00693E19"/>
    <w:rsid w:val="006C7EFD"/>
    <w:rsid w:val="007469A5"/>
    <w:rsid w:val="00770479"/>
    <w:rsid w:val="00780750"/>
    <w:rsid w:val="007A7EF2"/>
    <w:rsid w:val="007E752D"/>
    <w:rsid w:val="0080231B"/>
    <w:rsid w:val="00830E73"/>
    <w:rsid w:val="00842E0D"/>
    <w:rsid w:val="00846A89"/>
    <w:rsid w:val="008562ED"/>
    <w:rsid w:val="00860411"/>
    <w:rsid w:val="00863525"/>
    <w:rsid w:val="00873921"/>
    <w:rsid w:val="0087475E"/>
    <w:rsid w:val="008D1656"/>
    <w:rsid w:val="008E4120"/>
    <w:rsid w:val="008F2FF4"/>
    <w:rsid w:val="00902186"/>
    <w:rsid w:val="0091299E"/>
    <w:rsid w:val="00914BE8"/>
    <w:rsid w:val="00931CF7"/>
    <w:rsid w:val="0095728A"/>
    <w:rsid w:val="00962BF9"/>
    <w:rsid w:val="009715B9"/>
    <w:rsid w:val="009A73DB"/>
    <w:rsid w:val="009F5EDB"/>
    <w:rsid w:val="009F621E"/>
    <w:rsid w:val="00A01EFD"/>
    <w:rsid w:val="00A05E7D"/>
    <w:rsid w:val="00A17DF4"/>
    <w:rsid w:val="00A26FA9"/>
    <w:rsid w:val="00A522CD"/>
    <w:rsid w:val="00A71897"/>
    <w:rsid w:val="00A71EE7"/>
    <w:rsid w:val="00AC02E5"/>
    <w:rsid w:val="00AF35A0"/>
    <w:rsid w:val="00AF6EDE"/>
    <w:rsid w:val="00B56736"/>
    <w:rsid w:val="00B8058E"/>
    <w:rsid w:val="00BC10DD"/>
    <w:rsid w:val="00BE6B91"/>
    <w:rsid w:val="00BF6C99"/>
    <w:rsid w:val="00C43E7E"/>
    <w:rsid w:val="00C53757"/>
    <w:rsid w:val="00CB6A53"/>
    <w:rsid w:val="00D02F9B"/>
    <w:rsid w:val="00D87057"/>
    <w:rsid w:val="00DC63A2"/>
    <w:rsid w:val="00DE06D8"/>
    <w:rsid w:val="00DE23D0"/>
    <w:rsid w:val="00DF64C4"/>
    <w:rsid w:val="00E03C30"/>
    <w:rsid w:val="00EB020F"/>
    <w:rsid w:val="00F2253F"/>
    <w:rsid w:val="00F448C5"/>
    <w:rsid w:val="00F45EDE"/>
    <w:rsid w:val="00F55B11"/>
    <w:rsid w:val="00F722AD"/>
    <w:rsid w:val="00F92B7B"/>
    <w:rsid w:val="00FA56A9"/>
    <w:rsid w:val="00FB38BD"/>
    <w:rsid w:val="00FC4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9ED2A"/>
  <w15:chartTrackingRefBased/>
  <w15:docId w15:val="{3A899A44-81EA-4DBA-AE52-A36938DFB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ta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Lath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4C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715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0797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C64993-0B86-4AE2-A676-82207C5950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0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ngo Marimuthu</dc:creator>
  <cp:keywords/>
  <dc:description/>
  <cp:lastModifiedBy>Elango Marimuthu</cp:lastModifiedBy>
  <cp:revision>110</cp:revision>
  <dcterms:created xsi:type="dcterms:W3CDTF">2024-09-11T16:51:00Z</dcterms:created>
  <dcterms:modified xsi:type="dcterms:W3CDTF">2024-11-08T08:47:00Z</dcterms:modified>
</cp:coreProperties>
</file>